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865" w:rsidRDefault="00CD5FC4">
      <w:pPr>
        <w:rPr>
          <w:b/>
          <w:bCs/>
          <w:lang w:val="en-GB" w:eastAsia="fr-FR"/>
        </w:rPr>
      </w:pPr>
      <w:bookmarkStart w:id="0" w:name="_GoBack"/>
      <w:bookmarkEnd w:id="0"/>
      <w:r>
        <w:rPr>
          <w:b/>
          <w:bCs/>
          <w:lang w:val="en-GB" w:eastAsia="fr-FR"/>
        </w:rPr>
        <w:t xml:space="preserve">Supplemental Table 2: </w:t>
      </w:r>
      <w:r w:rsidR="00340865" w:rsidRPr="00246676">
        <w:rPr>
          <w:b/>
          <w:bCs/>
          <w:lang w:val="en-GB" w:eastAsia="fr-FR"/>
        </w:rPr>
        <w:t xml:space="preserve">Ingenuity Pathway Analysis of microarray data to highlight selectively affected pathways in </w:t>
      </w:r>
      <w:r w:rsidR="00340865" w:rsidRPr="00340865">
        <w:rPr>
          <w:b/>
          <w:vertAlign w:val="superscript"/>
          <w:lang w:val="en-US" w:eastAsia="fr-FR"/>
        </w:rPr>
        <w:t>99m</w:t>
      </w:r>
      <w:r w:rsidR="00340865" w:rsidRPr="00340865">
        <w:rPr>
          <w:b/>
          <w:lang w:val="en-US" w:eastAsia="fr-FR"/>
        </w:rPr>
        <w:t>TcO</w:t>
      </w:r>
      <w:r w:rsidR="00340865" w:rsidRPr="00340865">
        <w:rPr>
          <w:b/>
          <w:vertAlign w:val="subscript"/>
          <w:lang w:val="en-US" w:eastAsia="fr-FR"/>
        </w:rPr>
        <w:t>4</w:t>
      </w:r>
      <w:r w:rsidR="00340865" w:rsidRPr="00340865">
        <w:rPr>
          <w:b/>
          <w:vertAlign w:val="superscript"/>
          <w:lang w:val="en-US" w:eastAsia="fr-FR"/>
        </w:rPr>
        <w:t>−</w:t>
      </w:r>
      <w:r w:rsidR="00340865" w:rsidRPr="00246676">
        <w:rPr>
          <w:b/>
          <w:bCs/>
          <w:lang w:val="en-GB" w:eastAsia="fr-FR"/>
        </w:rPr>
        <w:t xml:space="preserve">-exposed thyroids. </w:t>
      </w:r>
    </w:p>
    <w:p w:rsidR="006526C7" w:rsidRPr="00CD5FC4" w:rsidRDefault="00B65E91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21615</wp:posOffset>
                </wp:positionH>
                <wp:positionV relativeFrom="paragraph">
                  <wp:posOffset>-8255</wp:posOffset>
                </wp:positionV>
                <wp:extent cx="8663940" cy="5334000"/>
                <wp:effectExtent l="0" t="0" r="2286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3940" cy="5334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2" o:spid="_x0000_s1026" style="position:absolute;margin-left:-17.45pt;margin-top:-.65pt;width:682.2pt;height:420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rf0lAIAAIUFAAAOAAAAZHJzL2Uyb0RvYy54bWysVN9PGzEMfp+0/yHK+7hrKQwqrqgCMU1C&#10;gICJ55BLepGSOEvSXru/fk7uRwtDe5j2chfH9mf7i+2Ly63RZCN8UGArOjkqKRGWQ63sqqI/nm++&#10;nFESIrM102BFRXci0MvF508XrZuLKTSga+EJgtgwb11FmxjdvCgCb4Rh4QicsKiU4A2LKPpVUXvW&#10;IrrRxbQsT4sWfO08cBEC3l53SrrI+FIKHu+lDCISXVHMLeavz9/X9C0WF2y+8sw1ivdpsH/IwjBl&#10;MegIdc0iI2uv/oAyinsIIOMRB1OAlIqLXANWMynfVfPUMCdyLUhOcCNN4f/B8rvNgyeqruiUEssM&#10;PtEjksbsSgsyTfS0LszR6sk9+F4KeEy1bqU36Y9VkG2mdDdSKraRcLw8Oz09Pp8h8xx1J8fHs7LM&#10;pBd7d+dD/CbAkHSoqMfwmUq2uQ0RQ6LpYJKiWbhRWud30zZdBNCqTndZSI0jrrQnG4ZPHreTVANC&#10;HFihlDyLVFlXSz7FnRYJQttHIZESzH6aE8nNuMdknAsbJ52qYbXoQp1gZUNpo0cOnQETssQkR+we&#10;4G2+A3aXc2+fXEXu5dG5/FtinfPokSODjaOzURb8RwAaq+ojd/YDSR01iaVXqHfYMB66SQqO3yh8&#10;tlsW4gPzODr41LgO4j1+pIa2otCfKGnA//roPtljR6OWkhZHsaLh55p5QYn+brHXzyez1EExC7OT&#10;r1MU/KHm9VBj1+YK8OknuHgcz8dkH/VwlB7MC26NZYqKKmY5xq4oj34QrmK3InDvcLFcZjOcV8fi&#10;rX1yPIEnVlNbPm9fmHd970Zs+zsYxpbN37VwZ5s8LSzXEaTK/b3ntecbZz03Tr+X0jI5lLPVfnsu&#10;fgMAAP//AwBQSwMEFAAGAAgAAAAhAILom9fkAAAACwEAAA8AAABkcnMvZG93bnJldi54bWxMj8FO&#10;wzAMhu9IvENkJC7Tlq6F0ZWm04Q0NiExiQEHblnjNRWNEzXZVt6e7AQ3W/70+/vLxWA6dsLet5YE&#10;TCcJMKTaqpYaAR/vq3EOzAdJSnaWUMAPelhU11elLJQ90xuedqFhMYR8IQXoEFzBua81Gukn1iHF&#10;28H2Roa49g1XvTzHcNPxNElm3MiW4gctHT5prL93RyNgtdajJX95/XQbvz2YdOOe16MvIW5vhuUj&#10;sIBD+IPhoh/VoYpOe3sk5VknYJzdzSMah2kG7AJk6fwe2F5AnuUPwKuS/+9Q/QIAAP//AwBQSwEC&#10;LQAUAAYACAAAACEAtoM4kv4AAADhAQAAEwAAAAAAAAAAAAAAAAAAAAAAW0NvbnRlbnRfVHlwZXNd&#10;LnhtbFBLAQItABQABgAIAAAAIQA4/SH/1gAAAJQBAAALAAAAAAAAAAAAAAAAAC8BAABfcmVscy8u&#10;cmVsc1BLAQItABQABgAIAAAAIQAH3rf0lAIAAIUFAAAOAAAAAAAAAAAAAAAAAC4CAABkcnMvZTJv&#10;RG9jLnhtbFBLAQItABQABgAIAAAAIQCC6JvX5AAAAAsBAAAPAAAAAAAAAAAAAAAAAO4EAABkcnMv&#10;ZG93bnJldi54bWxQSwUGAAAAAAQABADzAAAA/wUAAAAA&#10;" filled="f" strokecolor="black [3213]" strokeweight="2pt"/>
            </w:pict>
          </mc:Fallback>
        </mc:AlternateContent>
      </w:r>
      <w:r w:rsidR="006526C7">
        <w:fldChar w:fldCharType="begin"/>
      </w:r>
      <w:r w:rsidR="006526C7" w:rsidRPr="00CD5FC4">
        <w:rPr>
          <w:lang w:val="en-US"/>
        </w:rPr>
        <w:instrText xml:space="preserve"> LINK Excel.Sheet.12 "C:\\Users\\Bea\\AppData\\Local\\Temp\\Supplementary Material 3.xlsx" "Feuil1!L1C1:L19C3" \a \f 4 \h  \* MERGEFORMAT </w:instrText>
      </w:r>
      <w:r w:rsidR="006526C7">
        <w:fldChar w:fldCharType="separate"/>
      </w:r>
    </w:p>
    <w:tbl>
      <w:tblPr>
        <w:tblW w:w="13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0"/>
        <w:gridCol w:w="1340"/>
        <w:gridCol w:w="6340"/>
      </w:tblGrid>
      <w:tr w:rsidR="006526C7" w:rsidRPr="006526C7" w:rsidTr="006526C7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anonical Pathway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-log(p </w:t>
            </w:r>
            <w:r w:rsidR="006526C7" w:rsidRPr="006526C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value)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olecules</w:t>
            </w:r>
          </w:p>
        </w:tc>
      </w:tr>
      <w:tr w:rsidR="006526C7" w:rsidRPr="006526C7" w:rsidTr="006526C7">
        <w:trPr>
          <w:trHeight w:val="576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p53 Signal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9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CCNG1, BCL2L1, MDM4, TP53INP1, BBC3, GADD45G, CDKN1A, APAF1, PERP, RPRM, MDM2, BAX, PIDD, TNFRSF10A, FAS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Autoimmune Thyroid Disease Signal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HLA-DRA, HLA-DQA1, HLA-DRB1, CD86, HLA-DQB1, FAS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Graft-versus-Host Disease Signal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HLA-DRA, HLA-DQA1, HLA-DRB1, CD86, HLA-DQB1, FAS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B Cell Develop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4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0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HLA-DRA, HLA-DQA1, HLA-DRB1, CD86, HLA-DQB1</w:t>
            </w:r>
          </w:p>
        </w:tc>
      </w:tr>
      <w:tr w:rsidR="006526C7" w:rsidRPr="00DD4AA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ell Cycle: G2/M DNA Damage Checkpoint Regul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84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DM4, WEE1, CDKN1A, CKS1B, MDM2, RPRM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Allograft Rejection Signal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HLA-DRA, HLA-DQA1, HLA-DRB1, CD86, HLA-DQB1, FAS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ur77 Signaling in T Lymphocyt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6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HLA-DRA, HLA-DQA1, APAF1, HLA-DRB1, CD86, HLA-DQB1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ytotoxic T Lymphocyte-mediated Apoptosis of Target Cell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HLA-DRA, HLA-DQA1, APAF1, HLA-DRB1, HLA-DQB1, FAS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ltered T Cell and B Cell Signaling in Rheumatoid Arthrit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TLR2, HLA-DRA, HLA-DQA1, HLA-DRB1, CD86, HLA-DQB1, FAS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Type I Diabetes Mellitus Signal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3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SOCS1, HLA-DRA, HLA-DQA1, APAF1, HLA-DRB1, CD86, HLA-DQB1, FAS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IL-4 Signal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67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SOCS1, HLA-DRA, HLA-DQA1, HLA-DRB1, HLA-DQB1, JAK3</w:t>
            </w:r>
          </w:p>
        </w:tc>
      </w:tr>
      <w:tr w:rsidR="006526C7" w:rsidRPr="006526C7" w:rsidTr="006526C7">
        <w:trPr>
          <w:trHeight w:val="576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Dendritic Cell Matur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6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TLR2, COL5A3, HLA-DRA, HLA-DQA1, HLA-DRB1, CD86, IRF8, HLA-DQB1, PLCD4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OX40 Signaling Pathw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BCL2L1, HLA-DRA, HLA-DQA1, HLA-DRB1, HLA-DQB1</w:t>
            </w:r>
          </w:p>
        </w:tc>
      </w:tr>
      <w:tr w:rsidR="006526C7" w:rsidRPr="00DD4AA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Induction of Apopto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BCL2L1, BBC3, APAF1, BAX, FAS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CTLA4 Signaling in Cytotoxic T Lymphocyt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HLA-DRA, HLA-DQA1, HLA-DRB1, CD86, HLA-DQB1, PTPN22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Docosahexaenoic Acid (DHA) Signal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BCL2L1, APAF1, BAX, BCL2A1</w:t>
            </w:r>
          </w:p>
        </w:tc>
      </w:tr>
      <w:tr w:rsidR="006526C7" w:rsidRPr="00DD4AA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Apoptosis Signal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BCL2L1, CAPN6, APAF1, BAX, BCL2A1, FAS</w:t>
            </w:r>
          </w:p>
        </w:tc>
      </w:tr>
      <w:tr w:rsidR="006526C7" w:rsidRPr="006526C7" w:rsidTr="006526C7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T Helper Cell Different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26C7" w:rsidRPr="006526C7" w:rsidRDefault="00952D91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2.</w:t>
            </w:r>
            <w:r w:rsidR="006526C7"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26C7" w:rsidRPr="006526C7" w:rsidRDefault="006526C7" w:rsidP="00652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526C7">
              <w:rPr>
                <w:rFonts w:ascii="Calibri" w:eastAsia="Times New Roman" w:hAnsi="Calibri" w:cs="Times New Roman"/>
                <w:color w:val="000000"/>
                <w:lang w:eastAsia="fr-FR"/>
              </w:rPr>
              <w:t>HLA-DRA, HLA-DQA1, HLA-DRB1, CD86, HLA-DQB1</w:t>
            </w:r>
          </w:p>
        </w:tc>
      </w:tr>
    </w:tbl>
    <w:p w:rsidR="004066AD" w:rsidRDefault="006526C7">
      <w:r>
        <w:fldChar w:fldCharType="end"/>
      </w:r>
      <w:r w:rsidR="004066AD">
        <w:fldChar w:fldCharType="begin"/>
      </w:r>
      <w:r w:rsidR="004066AD">
        <w:instrText xml:space="preserve"> LINK Excel.Sheet.12 "C:\\Users\\Bea\\AppData\\Local\\Temp\\Supplementary Material 3.xlsx" "Feuil1!L1C1:L19C3" \a \f 4 \h  \* MERGEFORMAT </w:instrText>
      </w:r>
      <w:r w:rsidR="004066AD">
        <w:fldChar w:fldCharType="separate"/>
      </w:r>
    </w:p>
    <w:tbl>
      <w:tblPr>
        <w:tblW w:w="1315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4"/>
      </w:tblGrid>
      <w:tr w:rsidR="004066AD" w:rsidRPr="004066AD" w:rsidTr="00DD4AA7">
        <w:trPr>
          <w:trHeight w:val="369"/>
        </w:trPr>
        <w:tc>
          <w:tcPr>
            <w:tcW w:w="13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066AD" w:rsidRDefault="004066AD" w:rsidP="00DD4AA7">
            <w:pPr>
              <w:spacing w:after="0" w:line="240" w:lineRule="auto"/>
            </w:pPr>
            <w:r>
              <w:rPr>
                <w:lang w:eastAsia="fr-FR"/>
              </w:rPr>
              <w:fldChar w:fldCharType="begin"/>
            </w:r>
            <w:r>
              <w:rPr>
                <w:lang w:eastAsia="fr-FR"/>
              </w:rPr>
              <w:instrText xml:space="preserve"> LINK Excel.Sheet.12 "C:\\Users\\Bea\\AppData\\Local\\Temp\\Supplementary Material 3.xlsx" "Feuil1!L1C1:L19C3" \a \f 4 \h </w:instrText>
            </w:r>
            <w:r w:rsidR="00DD4AA7">
              <w:rPr>
                <w:lang w:eastAsia="fr-FR"/>
              </w:rPr>
              <w:instrText xml:space="preserve"> \* MERGEFORMAT </w:instrText>
            </w:r>
            <w:r>
              <w:rPr>
                <w:lang w:eastAsia="fr-FR"/>
              </w:rPr>
              <w:fldChar w:fldCharType="separate"/>
            </w:r>
          </w:p>
          <w:p w:rsidR="004066AD" w:rsidRPr="004066AD" w:rsidRDefault="004066AD" w:rsidP="00652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fldChar w:fldCharType="end"/>
            </w:r>
          </w:p>
        </w:tc>
      </w:tr>
    </w:tbl>
    <w:p w:rsidR="009F0CF8" w:rsidRDefault="004066AD">
      <w:r>
        <w:fldChar w:fldCharType="end"/>
      </w:r>
    </w:p>
    <w:sectPr w:rsidR="009F0CF8" w:rsidSect="006526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020"/>
    <w:rsid w:val="00132CD7"/>
    <w:rsid w:val="00164020"/>
    <w:rsid w:val="0020519A"/>
    <w:rsid w:val="00280318"/>
    <w:rsid w:val="00340865"/>
    <w:rsid w:val="00343E8A"/>
    <w:rsid w:val="004066AD"/>
    <w:rsid w:val="006526C7"/>
    <w:rsid w:val="006F008B"/>
    <w:rsid w:val="00952D91"/>
    <w:rsid w:val="009F0CF8"/>
    <w:rsid w:val="00B65E91"/>
    <w:rsid w:val="00CD5FC4"/>
    <w:rsid w:val="00DD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64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64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40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64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64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40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2</cp:revision>
  <dcterms:created xsi:type="dcterms:W3CDTF">2013-12-17T14:31:00Z</dcterms:created>
  <dcterms:modified xsi:type="dcterms:W3CDTF">2013-12-17T14:31:00Z</dcterms:modified>
</cp:coreProperties>
</file>